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209" w:rsidRDefault="003569B6" w:rsidP="00B83F7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8</w:t>
      </w:r>
      <w:r w:rsidR="006378D9" w:rsidRPr="006378D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9220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C92209" w:rsidRPr="005A6F9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 xml:space="preserve"> </w:t>
      </w:r>
      <w:r w:rsidR="00B83F72" w:rsidRPr="00B83F72">
        <w:rPr>
          <w:rFonts w:ascii="Times New Roman" w:hAnsi="Times New Roman" w:cs="Times New Roman"/>
          <w:sz w:val="24"/>
          <w:szCs w:val="24"/>
          <w:lang w:val="en-US"/>
        </w:rPr>
        <w:t>List of GGPPSs containing di-TPS Ascomycota and Basidiomycota species, early diverging lineages of fungi, and three plant species.</w:t>
      </w:r>
    </w:p>
    <w:p w:rsidR="00C92209" w:rsidRDefault="00C92209" w:rsidP="003C49E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</w:p>
    <w:tbl>
      <w:tblPr>
        <w:tblStyle w:val="Grilledutableau"/>
        <w:tblW w:w="0" w:type="auto"/>
        <w:tblLook w:val="04A0"/>
      </w:tblPr>
      <w:tblGrid>
        <w:gridCol w:w="2235"/>
        <w:gridCol w:w="4110"/>
        <w:gridCol w:w="2867"/>
      </w:tblGrid>
      <w:tr w:rsidR="00C92209" w:rsidRPr="003569B6" w:rsidTr="00C92209">
        <w:tc>
          <w:tcPr>
            <w:tcW w:w="2235" w:type="dxa"/>
            <w:vAlign w:val="bottom"/>
          </w:tcPr>
          <w:p w:rsidR="00C92209" w:rsidRPr="003569B6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69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quence name</w:t>
            </w:r>
          </w:p>
        </w:tc>
        <w:tc>
          <w:tcPr>
            <w:tcW w:w="4110" w:type="dxa"/>
            <w:vAlign w:val="bottom"/>
          </w:tcPr>
          <w:p w:rsidR="00C92209" w:rsidRPr="003569B6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69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rganism</w:t>
            </w:r>
          </w:p>
        </w:tc>
        <w:tc>
          <w:tcPr>
            <w:tcW w:w="2867" w:type="dxa"/>
            <w:vAlign w:val="bottom"/>
          </w:tcPr>
          <w:p w:rsidR="00C92209" w:rsidRPr="003569B6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69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cession</w:t>
            </w:r>
          </w:p>
        </w:tc>
      </w:tr>
      <w:tr w:rsidR="00C92209" w:rsidRPr="003569B6" w:rsidTr="00C92209">
        <w:tc>
          <w:tcPr>
            <w:tcW w:w="2235" w:type="dxa"/>
            <w:vAlign w:val="bottom"/>
          </w:tcPr>
          <w:p w:rsidR="00C92209" w:rsidRPr="003569B6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110" w:type="dxa"/>
            <w:vAlign w:val="bottom"/>
          </w:tcPr>
          <w:p w:rsidR="00C92209" w:rsidRPr="003569B6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867" w:type="dxa"/>
            <w:vAlign w:val="bottom"/>
          </w:tcPr>
          <w:p w:rsidR="00C92209" w:rsidRPr="003569B6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C92209" w:rsidRPr="003569B6" w:rsidTr="00C92209">
        <w:tc>
          <w:tcPr>
            <w:tcW w:w="2235" w:type="dxa"/>
            <w:vAlign w:val="bottom"/>
          </w:tcPr>
          <w:p w:rsidR="00C92209" w:rsidRPr="003569B6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69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. lacrymans_1</w:t>
            </w:r>
          </w:p>
        </w:tc>
        <w:tc>
          <w:tcPr>
            <w:tcW w:w="4110" w:type="dxa"/>
            <w:vAlign w:val="bottom"/>
          </w:tcPr>
          <w:p w:rsidR="00C92209" w:rsidRPr="003569B6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3569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erpula lacrymans var. lacrymans S7.3</w:t>
            </w:r>
          </w:p>
        </w:tc>
        <w:tc>
          <w:tcPr>
            <w:tcW w:w="2867" w:type="dxa"/>
            <w:vAlign w:val="bottom"/>
          </w:tcPr>
          <w:p w:rsidR="00C92209" w:rsidRPr="003569B6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69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EGO03064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3569B6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3569B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. strigosozonata_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569B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un</w:t>
            </w: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tularia strigosozonata HHB-11173 SS5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IN09901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 teres_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yrenophora teres f. teres 0-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3297764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 betae_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ma betae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D29970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. tritici_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Zymoseptoria tritici IPO323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3856214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 graminicola_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ycosphaerella graminicola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P91192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 manihoticola_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haceloma manihoticola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07654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nidulans_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nidulans FGSC A4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659196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oryzae_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oryzae RIB40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820658.2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053241" w:rsidRDefault="00C92209" w:rsidP="00DC4669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053241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A. sojae_2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sojae NBRC 4239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00877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. amygdali_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mopsis amygdali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2DBE8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. amygdali_2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mopsis amygdali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2DBE9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. oryzae_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gnaporthe oryzae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GG_00026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. fujikuroi_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sarium fujikuroi IMI 58289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69172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. proliferatum_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usarium proliferatum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C46412.2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. amarillans_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pichloe amarillans ATCC_200744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g_120:15299..17097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. typhina_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Epichloe typhina subsp. poae E5819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tig_78:26191..27955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omyces cerevisiae S288c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P_015256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2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clavatus NRRL 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268943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3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clavatus NRRL 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275064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4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clavatus NRRL 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276070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5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clavatus NRRL 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275555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6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flavus NRRL3357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D54579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7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flavus NRRL3357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D47307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8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flavus NRRL3357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D50215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9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flavus NRRL3357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D5313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10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flavus NRRL3357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D49856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11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flavus NRRL3357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D48983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12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flavus NRRL3357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D5217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13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flavus NRRL3357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ED51419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14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fumigatus A1163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DP5101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16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fumigatus A1163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DP49552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17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fumigatus Af293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746966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18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fumigatus Af293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752686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19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fumigatus Af293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750866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20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fumigatus Af293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748183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21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nidulans FGSC A4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66001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22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nidulans FGSC A4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660215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23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nidulans FGSC A4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681412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24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nidulans FGSC A4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664414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Asco_25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nidulans FGSC A4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658258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26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niger CBS 513.88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391030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27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niger CBS 513.88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392584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28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niger CBS 513.88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401830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29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niger CBS 513.88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389988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30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niger CBS 513.88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397340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31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niger CBS 513.88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393187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32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niger CBS 513.88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390105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33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niger CBS 513.88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39273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34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omerella graminicola M1.00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FQ28275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35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omerella graminicola M1.00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FQ35158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36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omerella graminicola M1.00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FQ2531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37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gnaporthe oryzae 70-15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HA54888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38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gnaporthe oryzae 70-15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364478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39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gnaporthe oryzae 70-15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369218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40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gnaporthe oryzae 70-15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409359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4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gnaporthe oryzae 70-15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360889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42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gnaporthe oryzae 70-15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A47786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43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gnaporthe oryzae 70-15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368486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44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gnaporthe oryzae 70-15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367595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45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gnaporthe oryzae 70-15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HA5161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46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gnaporthe oryzae 70-15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363775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47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arhizium acridum CQMa 102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FY91456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48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arhizium acridum CQMa 102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FY85740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49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arhizium anisopliae ARSEF 23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FZ0179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50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arhizium anisopliae ARSEF 23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FY96952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5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arhizium anisopliae ARSEF 23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Z03008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52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tarhizium acridum CQMa 102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FY87043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53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yerozyma guilliermondii (Pichia guilliermondii) ATCC 6260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DK40664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54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osartorya fischeri NRRL 18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264444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55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osartorya fischeri NRRL 18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26072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56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osartorya fischeri NRRL 18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258098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57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osartorya fischeri NRRL 18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262975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58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osartorya fischeri NRRL 18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266369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sco_59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osartorya fischeri NRRL 18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264204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60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osartorya fischeri NRRL 18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1266466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6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osartorya fischeri NRRL 18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1261884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62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osartorya fischeri NRRL 18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263940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63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yrenophora teres f. teres 0-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3298844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64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yrenophora teres f. teres 0-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3298243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65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alaromyces stipitatus ATCC 10500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ED14438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66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alaromyces stipitatus ATCC 10500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ED21544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67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alaromyces stipitatus ATCC 10500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ED11493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69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dospora anserina S mat+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910805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70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lerotinia sclerotiorum 1980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1588566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7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lletotrichum higginsianum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F42417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72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orothrix schenckii ATCC 5825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T02265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sco_73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ogninia minima UCRPA7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OO02679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74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aviceps purpurea 20.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E33183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75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arrowia lipolytica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502923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76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aeumannomyces graminis var. tritici R3-111a-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JT80026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77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Ogataea parapolymorpha DL-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SX03507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78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throbotrys oligospora ATCC 24927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X50571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79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actylellina haptotyla CBS 200.50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PS45259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80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uber melanosporum Mel28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2841728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8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yronema omphalodes CBS 100304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X06131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82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xophiala dermatitidis NIH/UT8656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Y61264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83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ladophialophora carrionii CBS 160.54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I24027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84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yphellophora europaea CBS 101466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N43903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85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estalotiopsis fici W106-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S81389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86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rechslerella stenobrocha 248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WC46615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87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otryotinia fuckeliana T4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D33657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88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rdaria macrospora k-hell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3346017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89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ordaria macrospora k-hell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12492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90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area lozoyensis ATCC 20868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E30373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9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lletotrichum higginsianum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F40783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92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Blumeria graminis f. sp. hordei DH14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U77145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93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rdyceps militaris CM0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6668909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94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throderma gypseum CBS 118893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3173347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95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phyton rubrum CBS 118892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3234864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96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rssonina brunnea f. sp. 'multigermtubi' MB_m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KD17112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97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ctria haematococca mpVI 77-13-4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3050856.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98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iosporium apollinis CBS 100218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ON69940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99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ccidioides immitis RS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30680.2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co_100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ipolaris maydis C5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D87782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ampsora larici-populina 98AG3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GG1284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2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ampsora larici-populina 98AG3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GG09623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3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ampsora larici-populina 98AG3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GG12732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4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elampsora larici-populina 98AG3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GF97904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idio_5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ia placenta Mad-698-R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ED82802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asidio_6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ia placenta Mad-698-R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ED82616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7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ccinia graminis f. sp. tritici CRL 75-36-700-3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3338205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8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ccinia graminis f. sp. tritici CRL 75-36-700-3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3330784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9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izoctonia solani AG-3 Rhs1AP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UC57505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10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hizophyllum commune H4-8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3034057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1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emella mesenterica DSM 1558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IW70314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12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mitiporia mediterranea MF3/22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JD08296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13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iophora puteana RWD-64-598 SS2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IW80198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14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broporia radiculosa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M06424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15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yptococcus gattii WM276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3195557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16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yptococcus neoformans var. grubii H99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FR97264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17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ryptococcus neoformans var. neoformans JEC2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572774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18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riformospora indica DSM 11827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69831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19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ixia osmundae IAM 14324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AA93487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20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porisorium reilianum SRZ2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BQ69277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2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stilago hordei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F51053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22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eriporiopsis subvermispora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MD33194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23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niliophthora roreri MCA 2997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K88368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24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uricularia delicata TFB-10046 SS5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JD49068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25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oeophyllum trabeum ATCC 11539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Q55358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26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accaria bicolor S238N-H82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1889705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27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prinopsis cinerea okayama7#130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1829920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28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niliophthora roreri MCA 2997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K84635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29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odosporidium toruloides NP1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S20556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30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izoctonia solani AG-3 Rhs1AP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C57505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3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Agaricus bisporus var. burnettii JB137-S8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KM81298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32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broporia radiculosa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M02947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33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broporia radiculosa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M03428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34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mitiporia mediterranea MF3/22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JD08296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35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ametes versicolor FP-101664 SS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W53985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36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oniophora puteana RWD-64-598 SS2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W80501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37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omitopsis pinicola FP-58527 SS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S96604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38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chomitus squalens LYAD-421 SS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JF56170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39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ereum hirsutum FP-91666 SS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M80708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40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ibroporia radiculosa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M06424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4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stia placenta Mad-698-R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2472170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42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zyma antarctica T-34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74473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43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richosporon asahii var. asahii CBS 2479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JT52485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44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zyma aphidis DSM 70725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S62390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45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oeophyllum trabeum ATCC 11539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Q52777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46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acryopinax sp. DJM-731 SS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JT96922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47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zyma hubeiensis SY62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96059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48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ereum hirsutum FP-91666 SS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M91052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49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ereum hirsutum FP-91666 SS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M86252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50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ereum hirsutum FP-91666 SS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M84825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5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tereum hirsutum FP-91666 SS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M86240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52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stilago maydis 52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760606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53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odotorula glutinis ATCC 20409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U13294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54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zyma flocculosa PF-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Q26750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55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anthophyllomyces dendrorhous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Y3392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56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lassezia sympodialis ATCC 42132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V00380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57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chizophyllum commune H4-8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3027369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58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Wallemia sebi CBS 633.66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M23299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59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niliophthora roreri MCA 2997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K95396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60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niliophthora roreri MCA 2997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K95386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6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niliophthora roreri MCA 2997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K96727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62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oniliophthora perniciosa FA553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XP_002391204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63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rpula lacrymans var. lacrymans S7.3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GO00813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64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rpula lacrymans var. lacrymans S7.3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GO00839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idio_65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unctularia strigosozonata HHB-11173 SS5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IN06618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ung_1 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izophagus irregularis DAOM 181602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Z95163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_2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cor circinelloides f. circinelloides 1006PhL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PB92112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_3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lakeslea trispora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FC92798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_4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izopus delemar RA 99-880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IE80306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_5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cor circinelloides f. lusitanicus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Q9P885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_6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cor circinelloides f. circinelloides 1006PhL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B84486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_7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Batrachochytrium dendrobatidis JAM81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6682128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_8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hizopus delemar RA 99-880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IE75736.1 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ZU77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2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abidopsis thaliana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SLG2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3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abidopsis thaliana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LUE1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4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abidopsis thaliana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LUD9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5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abidopsis thaliana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LJY2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6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abidopsis thaliana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LIA0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7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abidopsis thaliana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LHR4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8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abidopsis thaliana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4802.2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9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abidopsis thaliana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22043.2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10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abidopsis thaliana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04046.2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1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abidopsis thaliana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40013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12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rabidopsis thaliana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9LRR0.2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13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yscomitrella patens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1773824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14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hyscomitrella patens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1752313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15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laginella moellendorffii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2975135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16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laginella moellendorffii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2968643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17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elaginella moellendorffii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_002989893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18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Zea mays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_001183930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19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Zea mays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_001183942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20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Zea mays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_001183931.1</w:t>
            </w:r>
          </w:p>
        </w:tc>
      </w:tr>
      <w:tr w:rsidR="00C92209" w:rsidRPr="003C49EA" w:rsidTr="00C92209">
        <w:tc>
          <w:tcPr>
            <w:tcW w:w="2235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t_21</w:t>
            </w:r>
          </w:p>
        </w:tc>
        <w:tc>
          <w:tcPr>
            <w:tcW w:w="4110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Zea mays </w:t>
            </w:r>
          </w:p>
        </w:tc>
        <w:tc>
          <w:tcPr>
            <w:tcW w:w="2867" w:type="dxa"/>
            <w:vAlign w:val="bottom"/>
          </w:tcPr>
          <w:p w:rsidR="00C92209" w:rsidRPr="00C92209" w:rsidRDefault="00C92209" w:rsidP="00DC46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9220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_001183944.1</w:t>
            </w:r>
          </w:p>
        </w:tc>
      </w:tr>
    </w:tbl>
    <w:p w:rsidR="00C92209" w:rsidRPr="007A23C6" w:rsidRDefault="00C92209" w:rsidP="003C49E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92209" w:rsidRPr="007A23C6" w:rsidSect="00A037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3C49EA"/>
    <w:rsid w:val="00053241"/>
    <w:rsid w:val="003569B6"/>
    <w:rsid w:val="003730A7"/>
    <w:rsid w:val="003C49EA"/>
    <w:rsid w:val="003F6448"/>
    <w:rsid w:val="00521A07"/>
    <w:rsid w:val="005D3756"/>
    <w:rsid w:val="00636AF9"/>
    <w:rsid w:val="006378D9"/>
    <w:rsid w:val="006C358F"/>
    <w:rsid w:val="00792C07"/>
    <w:rsid w:val="007A23C6"/>
    <w:rsid w:val="00905411"/>
    <w:rsid w:val="009234F7"/>
    <w:rsid w:val="00A03765"/>
    <w:rsid w:val="00B83F72"/>
    <w:rsid w:val="00C92209"/>
    <w:rsid w:val="00EE12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76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3C49EA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3C49EA"/>
    <w:rPr>
      <w:color w:val="800080"/>
      <w:u w:val="single"/>
    </w:rPr>
  </w:style>
  <w:style w:type="paragraph" w:customStyle="1" w:styleId="font5">
    <w:name w:val="font5"/>
    <w:basedOn w:val="Normal"/>
    <w:rsid w:val="003C49EA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fr-FR"/>
    </w:rPr>
  </w:style>
  <w:style w:type="paragraph" w:customStyle="1" w:styleId="xl63">
    <w:name w:val="xl63"/>
    <w:basedOn w:val="Normal"/>
    <w:rsid w:val="003C49EA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xl64">
    <w:name w:val="xl64"/>
    <w:basedOn w:val="Normal"/>
    <w:rsid w:val="003C49EA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4"/>
      <w:szCs w:val="24"/>
      <w:lang w:eastAsia="fr-FR"/>
    </w:rPr>
  </w:style>
  <w:style w:type="paragraph" w:customStyle="1" w:styleId="xl65">
    <w:name w:val="xl65"/>
    <w:basedOn w:val="Normal"/>
    <w:rsid w:val="003C49EA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0"/>
      <w:szCs w:val="20"/>
      <w:lang w:eastAsia="fr-FR"/>
    </w:rPr>
  </w:style>
  <w:style w:type="paragraph" w:customStyle="1" w:styleId="xl66">
    <w:name w:val="xl66"/>
    <w:basedOn w:val="Normal"/>
    <w:rsid w:val="003C49EA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3C49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98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690</Words>
  <Characters>9297</Characters>
  <Application>Microsoft Office Word</Application>
  <DocSecurity>0</DocSecurity>
  <Lines>77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ischer</dc:creator>
  <cp:lastModifiedBy>mfischer</cp:lastModifiedBy>
  <cp:revision>4</cp:revision>
  <dcterms:created xsi:type="dcterms:W3CDTF">2014-08-13T14:33:00Z</dcterms:created>
  <dcterms:modified xsi:type="dcterms:W3CDTF">2015-04-20T12:54:00Z</dcterms:modified>
</cp:coreProperties>
</file>